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8C3A1" w14:textId="7232D3DA" w:rsidR="00EC708D" w:rsidRPr="003A639B" w:rsidRDefault="00945847" w:rsidP="00EC708D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EC708D" w:rsidRPr="003A639B">
        <w:rPr>
          <w:u w:val="single"/>
          <w:lang w:val="en-GB"/>
        </w:rPr>
        <w:t xml:space="preserve"> File </w:t>
      </w:r>
      <w:r w:rsidR="00EC708D">
        <w:rPr>
          <w:u w:val="single"/>
          <w:lang w:val="en-GB"/>
        </w:rPr>
        <w:t>4</w:t>
      </w:r>
      <w:r w:rsidR="00EC708D" w:rsidRPr="003A639B">
        <w:rPr>
          <w:u w:val="single"/>
          <w:lang w:val="en-GB"/>
        </w:rPr>
        <w:t>: Description of patients with COVID-19 admitted to intensive</w:t>
      </w:r>
      <w:r w:rsidR="00EC708D">
        <w:rPr>
          <w:u w:val="single"/>
          <w:lang w:val="en-GB"/>
        </w:rPr>
        <w:t xml:space="preserve"> care</w:t>
      </w:r>
      <w:r w:rsidR="00EC708D" w:rsidRPr="003A639B">
        <w:rPr>
          <w:u w:val="single"/>
          <w:lang w:val="en-GB"/>
        </w:rPr>
        <w:t xml:space="preserve">, severe </w:t>
      </w:r>
      <w:r w:rsidR="00EC708D">
        <w:rPr>
          <w:u w:val="single"/>
          <w:lang w:val="en-GB"/>
        </w:rPr>
        <w:t>versus</w:t>
      </w:r>
      <w:r w:rsidR="00EC708D" w:rsidRPr="003A639B">
        <w:rPr>
          <w:u w:val="single"/>
          <w:lang w:val="en-GB"/>
        </w:rPr>
        <w:t xml:space="preserve"> absence/mild/moderate ARDS model, </w:t>
      </w:r>
      <w:r w:rsidR="00EC708D">
        <w:rPr>
          <w:u w:val="single"/>
          <w:lang w:val="en-GB"/>
        </w:rPr>
        <w:t>mainland</w:t>
      </w:r>
      <w:r w:rsidR="00EC708D" w:rsidRPr="003A639B">
        <w:rPr>
          <w:u w:val="single"/>
          <w:lang w:val="en-GB"/>
        </w:rPr>
        <w:t xml:space="preserve"> France, February 2020-June 2021</w:t>
      </w:r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410"/>
        <w:gridCol w:w="2410"/>
        <w:gridCol w:w="1843"/>
      </w:tblGrid>
      <w:tr w:rsidR="00EC708D" w:rsidRPr="003A639B" w14:paraId="2F363E1B" w14:textId="77777777" w:rsidTr="009231F4">
        <w:trPr>
          <w:trHeight w:val="300"/>
          <w:tblHeader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5EBE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8C76D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verall</w:t>
            </w:r>
          </w:p>
          <w:p w14:paraId="556782D4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14,034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2DDDF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rom absence to moderate ARDS</w:t>
            </w:r>
          </w:p>
          <w:p w14:paraId="11D6B292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7,300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D3692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Severe ARDS</w:t>
            </w:r>
          </w:p>
          <w:p w14:paraId="68736D55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6,734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</w:tr>
      <w:tr w:rsidR="00EC708D" w:rsidRPr="003A639B" w14:paraId="51537062" w14:textId="77777777" w:rsidTr="003B4959">
        <w:trPr>
          <w:trHeight w:val="30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95EAF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x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24759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81121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5D2C5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C708D" w:rsidRPr="003A639B" w14:paraId="6CEB46A2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4EE0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90BD" w14:textId="284542B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.241 (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6053" w14:textId="0A7C061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50 (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3CCD" w14:textId="75C12F4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91 (28)</w:t>
            </w:r>
          </w:p>
        </w:tc>
      </w:tr>
      <w:tr w:rsidR="00EC708D" w:rsidRPr="003A639B" w14:paraId="1F48CEC8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19D9B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7F462" w14:textId="041E06E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93 (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752D4" w14:textId="5302B70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50 (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17956" w14:textId="0F3F5D6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43 (72)</w:t>
            </w:r>
          </w:p>
        </w:tc>
      </w:tr>
      <w:tr w:rsidR="00EC708D" w:rsidRPr="003A639B" w14:paraId="70341BAB" w14:textId="77777777" w:rsidTr="003B4959">
        <w:trPr>
          <w:trHeight w:val="30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8FC5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group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(in 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4C7C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EC708D" w:rsidRPr="003A639B" w14:paraId="5EE5E89B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65B2C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457C3" w14:textId="0EFAC4C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44 (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7B732" w14:textId="2A34B8D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32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BCD75" w14:textId="0CEE411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12 (4.6)</w:t>
            </w:r>
          </w:p>
        </w:tc>
      </w:tr>
      <w:tr w:rsidR="00EC708D" w:rsidRPr="003A639B" w14:paraId="01C0E7EB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959C0" w14:textId="7A5A1AE8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45-6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4F39E" w14:textId="455AB98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93 (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B835" w14:textId="43A3475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69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B1DC" w14:textId="2B42A8B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4 (32)</w:t>
            </w:r>
          </w:p>
        </w:tc>
      </w:tr>
      <w:tr w:rsidR="00EC708D" w:rsidRPr="003A639B" w14:paraId="69D3A3A7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DCF2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1EE83" w14:textId="448BC68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97 (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7FE2A" w14:textId="69F5133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99 (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E84A5" w14:textId="374FBDF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98 (64)</w:t>
            </w:r>
          </w:p>
        </w:tc>
      </w:tr>
      <w:tr w:rsidR="00EC708D" w:rsidRPr="000E09EC" w14:paraId="2C6617FA" w14:textId="77777777" w:rsidTr="003B4959">
        <w:trPr>
          <w:trHeight w:val="30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254A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Number of reports pe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901B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EC708D" w:rsidRPr="003A639B" w14:paraId="260608D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B2A630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E6D82" w14:textId="414C377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43 (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BE78B" w14:textId="79EF4F2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9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EBF19" w14:textId="093770C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54 (5.3)</w:t>
            </w:r>
          </w:p>
        </w:tc>
      </w:tr>
      <w:tr w:rsidR="00EC708D" w:rsidRPr="003A639B" w14:paraId="4104726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C829" w14:textId="342B7928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50-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BA5D" w14:textId="23F94EF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44 (8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6A16" w14:textId="6CBC055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63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A1D7" w14:textId="2EEDE65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81 (8.6)</w:t>
            </w:r>
          </w:p>
        </w:tc>
      </w:tr>
      <w:tr w:rsidR="00EC708D" w:rsidRPr="003A639B" w14:paraId="41D886C5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A57CDB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B3DA8B" w14:textId="2E580991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47 (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D3B912" w14:textId="042514B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48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FD8AF" w14:textId="77AAA15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99 (86)</w:t>
            </w:r>
          </w:p>
        </w:tc>
      </w:tr>
      <w:tr w:rsidR="00EC708D" w:rsidRPr="003A639B" w14:paraId="48CF9FE1" w14:textId="77777777" w:rsidTr="003B4959">
        <w:trPr>
          <w:trHeight w:val="300"/>
        </w:trPr>
        <w:tc>
          <w:tcPr>
            <w:tcW w:w="107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FB33" w14:textId="4B6FCF14" w:rsidR="00EC708D" w:rsidRPr="003A639B" w:rsidRDefault="00DF1AB1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an</w:t>
            </w:r>
            <w:r w:rsidR="00EC708D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demic </w:t>
            </w:r>
            <w:r w:rsidR="00390EA6">
              <w:rPr>
                <w:rFonts w:ascii="Calibri" w:eastAsia="Times New Roman" w:hAnsi="Calibri" w:cs="Calibri"/>
                <w:color w:val="000000"/>
                <w:lang w:val="en-GB" w:eastAsia="fr-FR"/>
              </w:rPr>
              <w:t>period</w:t>
            </w:r>
            <w:r w:rsidR="00EC708D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s (</w:t>
            </w:r>
            <w:r w:rsidR="00EC708D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CU admission </w:t>
            </w:r>
            <w:r w:rsidR="00EC708D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date)</w:t>
            </w:r>
          </w:p>
        </w:tc>
      </w:tr>
      <w:tr w:rsidR="00EC708D" w:rsidRPr="003A639B" w14:paraId="14ED71F2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55819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23 February to 31 July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19D5B" w14:textId="0273C85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56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EA9EF" w14:textId="1D97DEE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72 (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4A3C06" w14:textId="67FBC17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4 (21)</w:t>
            </w:r>
          </w:p>
        </w:tc>
      </w:tr>
      <w:tr w:rsidR="00EC708D" w:rsidRPr="003A639B" w14:paraId="23C3B81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1A7E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 August to 31 December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3BD9" w14:textId="2EDA2C3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71 (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D935" w14:textId="664E655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1 (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BD3D" w14:textId="4039199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60 (31)</w:t>
            </w:r>
          </w:p>
        </w:tc>
      </w:tr>
      <w:tr w:rsidR="00EC708D" w:rsidRPr="003A639B" w14:paraId="253526C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79DF30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January to 30 June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3FAF2" w14:textId="02E0108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07 (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6EECD4" w14:textId="68934B6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17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075D4" w14:textId="6997944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90 (49)</w:t>
            </w:r>
          </w:p>
        </w:tc>
      </w:tr>
      <w:tr w:rsidR="00EC708D" w:rsidRPr="003A639B" w14:paraId="4607C589" w14:textId="77777777" w:rsidTr="003B4959">
        <w:trPr>
          <w:trHeight w:val="30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5A56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gion of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4CC3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EC708D" w:rsidRPr="003A639B" w14:paraId="7A5D4834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1EA84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ID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EAA50" w14:textId="68E7F3B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95 (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8892A" w14:textId="7E68832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27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302C0" w14:textId="771FC97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68 (5.5)</w:t>
            </w:r>
          </w:p>
        </w:tc>
      </w:tr>
      <w:tr w:rsidR="00EC708D" w:rsidRPr="003A639B" w14:paraId="5920C7E8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E587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A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68F3" w14:textId="257ED04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11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0440" w14:textId="46C13DB1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22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DA27" w14:textId="198004F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89 (12)</w:t>
            </w:r>
          </w:p>
        </w:tc>
      </w:tr>
      <w:tr w:rsidR="00EC708D" w:rsidRPr="003A639B" w14:paraId="75D080F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202E5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F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5EF72" w14:textId="0D087E1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0 (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FC399" w14:textId="7A310CB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44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FC6F6" w14:textId="5F4B369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26 (9.3)</w:t>
            </w:r>
          </w:p>
        </w:tc>
      </w:tr>
      <w:tr w:rsidR="00EC708D" w:rsidRPr="003A639B" w14:paraId="0D1FF4C3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7285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318F" w14:textId="19D9495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24 (3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FB3E" w14:textId="2444B06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39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92727" w14:textId="637A4E4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5 (2.7)</w:t>
            </w:r>
          </w:p>
        </w:tc>
      </w:tr>
      <w:tr w:rsidR="00EC708D" w:rsidRPr="003A639B" w14:paraId="4A25E133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FD9E6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2ACC9" w14:textId="3FDE548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4 (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B6CEA" w14:textId="646C27E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7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E3B4E" w14:textId="661979D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7 (1.0)</w:t>
            </w:r>
          </w:p>
        </w:tc>
      </w:tr>
      <w:tr w:rsidR="00EC708D" w:rsidRPr="003A639B" w14:paraId="2F430D9B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2E6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V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0D33" w14:textId="4F5ECB4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94 (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0098" w14:textId="1E274AC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12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A15C" w14:textId="7A651A7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2 (2.7)</w:t>
            </w:r>
          </w:p>
        </w:tc>
      </w:tr>
      <w:tr w:rsidR="00EC708D" w:rsidRPr="003A639B" w14:paraId="6F44F353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6DBC37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A59B5" w14:textId="02A8B6F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40 (1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0326C" w14:textId="7C212221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9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B1F85" w14:textId="13B4C80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51 (2.2)</w:t>
            </w:r>
          </w:p>
        </w:tc>
      </w:tr>
      <w:tr w:rsidR="00EC708D" w:rsidRPr="003A639B" w14:paraId="62A18CDC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B854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HD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4E0C" w14:textId="1D7FCB3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05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12E6" w14:textId="227BA2C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04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FB04" w14:textId="196B9AE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01 (10)</w:t>
            </w:r>
          </w:p>
        </w:tc>
      </w:tr>
      <w:tr w:rsidR="00EC708D" w:rsidRPr="003A639B" w14:paraId="57EF48F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5CDE7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AQ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D90C07" w14:textId="4BB99AF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7 (8.5</w:t>
            </w:r>
            <w:r w:rsidR="00D21D03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F6513" w14:textId="1F628B0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84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55F8C" w14:textId="502347C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03 (9.0)</w:t>
            </w:r>
          </w:p>
        </w:tc>
      </w:tr>
      <w:tr w:rsidR="00EC708D" w:rsidRPr="003A639B" w14:paraId="62501D2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F92E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12F5" w14:textId="2A7ACA5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23 (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1227" w14:textId="2B8B705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57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E3125" w14:textId="748529F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66 (5.4)</w:t>
            </w:r>
          </w:p>
        </w:tc>
      </w:tr>
      <w:tr w:rsidR="00EC708D" w:rsidRPr="003A639B" w14:paraId="7AD1AE0B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7B2A4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O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128A3D" w14:textId="43B0AEC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26 (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4E1DD4" w14:textId="7A6FBBF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67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B156D" w14:textId="33A76A3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59 (16)</w:t>
            </w:r>
          </w:p>
        </w:tc>
      </w:tr>
      <w:tr w:rsidR="00EC708D" w:rsidRPr="003A639B" w14:paraId="76BE86D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C5B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A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0913" w14:textId="6C2D5C2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75 (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E097" w14:textId="01F6F70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6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CDA9" w14:textId="38A3253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06 (15)</w:t>
            </w:r>
          </w:p>
        </w:tc>
      </w:tr>
      <w:tr w:rsidR="00EC708D" w:rsidRPr="003A639B" w14:paraId="0AA4B8F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7B3A9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40DE0" w14:textId="23356B4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60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54F5B0" w14:textId="0C75101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29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213F6" w14:textId="65D66E6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31 (9.4)</w:t>
            </w:r>
          </w:p>
        </w:tc>
      </w:tr>
      <w:tr w:rsidR="00EC708D" w:rsidRPr="000E09EC" w14:paraId="2218932D" w14:textId="77777777" w:rsidTr="003B4959">
        <w:trPr>
          <w:trHeight w:val="300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5AC1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BMI by class (in kg/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9075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EC708D" w:rsidRPr="003A639B" w14:paraId="7AD4F764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2E171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C1F7973" w14:textId="53609F3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4 (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8322F9" w14:textId="7F16101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9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E1570A" w14:textId="6E56B96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5 (0.2)</w:t>
            </w:r>
          </w:p>
        </w:tc>
      </w:tr>
      <w:tr w:rsidR="00EC708D" w:rsidRPr="003A639B" w14:paraId="6629A693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3B296" w14:textId="4FF1A5E6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18-2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6F6B1" w14:textId="3CC8CB7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789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2A1BE" w14:textId="32082F9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956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3CDC4" w14:textId="101305D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833 (12)</w:t>
            </w:r>
          </w:p>
        </w:tc>
      </w:tr>
      <w:tr w:rsidR="00EC708D" w:rsidRPr="003A639B" w14:paraId="1A14C06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85574" w14:textId="015B8D73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25-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232D3C" w14:textId="7E32367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3,963 (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8B5ECB" w14:textId="579609F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,113 (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C05F4C" w14:textId="44D42B7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850 (27)</w:t>
            </w:r>
          </w:p>
        </w:tc>
      </w:tr>
      <w:tr w:rsidR="00EC708D" w:rsidRPr="003A639B" w14:paraId="78AA508F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4ED95" w14:textId="1BEBD3AF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-3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B2448" w14:textId="67609A2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,466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B85A6" w14:textId="0E83210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655 (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2DA37" w14:textId="1A94B26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811 (12)</w:t>
            </w:r>
          </w:p>
        </w:tc>
      </w:tr>
      <w:tr w:rsidR="00EC708D" w:rsidRPr="003A639B" w14:paraId="13E80A00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18353" w14:textId="63F5BDA0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35-</w:t>
            </w:r>
            <w:r w:rsidR="00D07481">
              <w:rPr>
                <w:rFonts w:ascii="Calibri" w:eastAsia="Times New Roman" w:hAnsi="Calibri" w:cs="Calibri"/>
                <w:color w:val="000000"/>
                <w:lang w:val="en-GB" w:eastAsia="fr-FR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7C6EB" w14:textId="0007582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44 (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6EEF4" w14:textId="751700B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54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D9C85A" w14:textId="558CCD0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90 (10)</w:t>
            </w:r>
          </w:p>
        </w:tc>
      </w:tr>
      <w:tr w:rsidR="00EC708D" w:rsidRPr="003A639B" w14:paraId="394B328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46BA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2D4B6" w14:textId="34CCFB80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927 (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2B4D" w14:textId="4B6B793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18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F301" w14:textId="15A2FE9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509 (7.6)</w:t>
            </w:r>
          </w:p>
        </w:tc>
      </w:tr>
      <w:tr w:rsidR="00EC708D" w:rsidRPr="003A639B" w14:paraId="3B6EEDF8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E0B42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2AEE2" w14:textId="36D92D9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77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BC7A7" w14:textId="40A66B3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41 (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872A4E" w14:textId="290E517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36 (17)</w:t>
            </w:r>
          </w:p>
        </w:tc>
      </w:tr>
      <w:tr w:rsidR="00EC708D" w:rsidRPr="003A639B" w14:paraId="0DDF9436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11D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rdiac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61A3" w14:textId="44B734B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39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7FB6" w14:textId="361E3A11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43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2642" w14:textId="2557C47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96 (24)</w:t>
            </w:r>
          </w:p>
        </w:tc>
      </w:tr>
      <w:tr w:rsidR="00EC708D" w:rsidRPr="003A639B" w14:paraId="25C92704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5941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Pulmonary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FF4B9" w14:textId="436E9DD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85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6C5565" w14:textId="4484CFA1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7 (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4C4A7" w14:textId="33196765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98 (21)</w:t>
            </w:r>
          </w:p>
        </w:tc>
      </w:tr>
      <w:tr w:rsidR="00EC708D" w:rsidRPr="003A639B" w14:paraId="5099F73F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90F5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nal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CBF0" w14:textId="05AAD60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30 (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9439" w14:textId="163D30C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16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26F9" w14:textId="70A056D2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14 (7.6)</w:t>
            </w:r>
          </w:p>
        </w:tc>
      </w:tr>
      <w:tr w:rsidR="00EC708D" w:rsidRPr="003A639B" w14:paraId="2854BA6B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F0F18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Hepatic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2D213" w14:textId="05E224A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62 (1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2123F" w14:textId="13D61054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12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2D1BA" w14:textId="522F9AE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50 (2.2)</w:t>
            </w:r>
          </w:p>
        </w:tc>
      </w:tr>
      <w:tr w:rsidR="00EC708D" w:rsidRPr="003A639B" w14:paraId="24F4E83C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5949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lastRenderedPageBreak/>
              <w:t>Neuromuscular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E2B20" w14:textId="4FA537D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37 (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29CA" w14:textId="7B15F14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9 (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08F1" w14:textId="0757011E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8 (3.2)</w:t>
            </w:r>
          </w:p>
        </w:tc>
      </w:tr>
      <w:tr w:rsidR="00EC708D" w:rsidRPr="003A639B" w14:paraId="01370B8C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7E01B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5957E" w14:textId="105D1CA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98 (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4B07B" w14:textId="718449F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88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330E1" w14:textId="2FD283E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10 (6.1)</w:t>
            </w:r>
          </w:p>
        </w:tc>
      </w:tr>
      <w:tr w:rsidR="00EC708D" w:rsidRPr="003A639B" w14:paraId="0E3F26DA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AB3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Immunodefici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01189" w14:textId="5F205CA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16 (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99EC" w14:textId="6E348FF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27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D4D2" w14:textId="3A1B5B5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89 (7.3)</w:t>
            </w:r>
          </w:p>
        </w:tc>
      </w:tr>
      <w:tr w:rsidR="00EC708D" w:rsidRPr="003A639B" w14:paraId="089E0399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23344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Diabetes (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types 1 and 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588C6" w14:textId="778F386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95 (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D024E" w14:textId="4D9F2AA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63 (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E0CCD" w14:textId="468BB5F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32 (30)</w:t>
            </w:r>
          </w:p>
        </w:tc>
      </w:tr>
      <w:tr w:rsidR="00EC708D" w:rsidRPr="003A639B" w14:paraId="648745F3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AB79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blood press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FED8" w14:textId="4C748B8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73 (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A606" w14:textId="53D280AC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47 (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E9D3" w14:textId="78D11973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6 (46)</w:t>
            </w:r>
          </w:p>
        </w:tc>
      </w:tr>
      <w:tr w:rsidR="00EC708D" w:rsidRPr="003A639B" w14:paraId="7014C37F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376AF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Other comorbid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CF7A3" w14:textId="2E1ABE66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03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4D671" w14:textId="70B1107D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86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3B006" w14:textId="08CA449F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17 (14)</w:t>
            </w:r>
          </w:p>
        </w:tc>
      </w:tr>
      <w:tr w:rsidR="00EC708D" w:rsidRPr="003A639B" w14:paraId="48A129B7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DFDD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Evolu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FD87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EC828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9581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C708D" w:rsidRPr="003A639B" w14:paraId="0F0C6D15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A1FA1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Dea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C4EA4" w14:textId="5307138A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59 (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19350" w14:textId="520DA649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91 (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D4491" w14:textId="52B7345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68 (38)</w:t>
            </w:r>
          </w:p>
        </w:tc>
      </w:tr>
      <w:tr w:rsidR="00EC708D" w:rsidRPr="003A639B" w14:paraId="21A391A1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8283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Transfe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out of or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to another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ICU,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o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hospital disch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CB29" w14:textId="51856FB8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75 (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A920" w14:textId="071BD6D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09 (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2A89" w14:textId="595FF0BB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66 (62)</w:t>
            </w:r>
          </w:p>
        </w:tc>
      </w:tr>
      <w:tr w:rsidR="00EC708D" w:rsidRPr="003A639B" w14:paraId="1E2A42E2" w14:textId="77777777" w:rsidTr="003B4959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68862" w14:textId="77777777" w:rsidR="00EC708D" w:rsidRPr="003A639B" w:rsidRDefault="00EC708D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Length of ICU stay (in day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AE899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0 (5 - 21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3A1CFB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 (3 - 1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6BC80" w14:textId="77777777" w:rsidR="00EC708D" w:rsidRPr="003A639B" w:rsidRDefault="00EC708D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 (9 - 30)</w:t>
            </w:r>
          </w:p>
        </w:tc>
      </w:tr>
    </w:tbl>
    <w:p w14:paraId="56549D69" w14:textId="77777777" w:rsidR="00EC708D" w:rsidRPr="003A639B" w:rsidRDefault="00EC708D" w:rsidP="00EC708D">
      <w:pPr>
        <w:pStyle w:val="Lgende"/>
        <w:rPr>
          <w:u w:val="single"/>
          <w:lang w:val="en-GB"/>
        </w:rPr>
      </w:pPr>
    </w:p>
    <w:p w14:paraId="07279FA9" w14:textId="77777777" w:rsidR="00EC708D" w:rsidRPr="003A639B" w:rsidRDefault="00EC708D" w:rsidP="00EC708D">
      <w:pPr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</w:pPr>
      <w:r w:rsidRPr="003A639B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GB" w:eastAsia="fr-FR"/>
        </w:rPr>
        <w:t>1</w:t>
      </w:r>
      <w:r w:rsidRPr="003A639B"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  <w:t xml:space="preserve"> n (%), Median (IQR)</w:t>
      </w:r>
    </w:p>
    <w:p w14:paraId="1624DA0F" w14:textId="77777777" w:rsidR="00EC708D" w:rsidRPr="00723499" w:rsidRDefault="00EC708D" w:rsidP="00EC708D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1ECE25C0" w14:textId="77777777" w:rsidR="00EC708D" w:rsidRPr="00BE427C" w:rsidRDefault="00EC708D" w:rsidP="00EC708D">
      <w:pPr>
        <w:jc w:val="both"/>
        <w:rPr>
          <w:sz w:val="18"/>
          <w:szCs w:val="18"/>
        </w:rPr>
      </w:pPr>
      <w:proofErr w:type="gramStart"/>
      <w:r w:rsidRPr="00BE427C">
        <w:rPr>
          <w:sz w:val="18"/>
          <w:szCs w:val="18"/>
        </w:rPr>
        <w:t>ARA:</w:t>
      </w:r>
      <w:proofErr w:type="gramEnd"/>
      <w:r w:rsidRPr="00BE427C">
        <w:rPr>
          <w:sz w:val="18"/>
          <w:szCs w:val="18"/>
        </w:rPr>
        <w:t xml:space="preserve"> Auvergne-Rhône-Alpes, ARDS: acute </w:t>
      </w:r>
      <w:proofErr w:type="spellStart"/>
      <w:r w:rsidRPr="00BE427C">
        <w:rPr>
          <w:sz w:val="18"/>
          <w:szCs w:val="18"/>
        </w:rPr>
        <w:t>respiratory</w:t>
      </w:r>
      <w:proofErr w:type="spellEnd"/>
      <w:r w:rsidRPr="00BE427C">
        <w:rPr>
          <w:sz w:val="18"/>
          <w:szCs w:val="18"/>
        </w:rPr>
        <w:t xml:space="preserve"> </w:t>
      </w:r>
      <w:proofErr w:type="spellStart"/>
      <w:r w:rsidRPr="00BE427C">
        <w:rPr>
          <w:sz w:val="18"/>
          <w:szCs w:val="18"/>
        </w:rPr>
        <w:t>distress</w:t>
      </w:r>
      <w:proofErr w:type="spellEnd"/>
      <w:r w:rsidRPr="00BE427C">
        <w:rPr>
          <w:sz w:val="18"/>
          <w:szCs w:val="18"/>
        </w:rPr>
        <w:t xml:space="preserve"> syndrome, BFC: </w:t>
      </w:r>
      <w:proofErr w:type="spellStart"/>
      <w:r w:rsidRPr="00BE427C">
        <w:rPr>
          <w:sz w:val="18"/>
          <w:szCs w:val="18"/>
        </w:rPr>
        <w:t>Bourgogne-Franche-Comté</w:t>
      </w:r>
      <w:proofErr w:type="spellEnd"/>
      <w:r w:rsidRPr="00BE427C">
        <w:rPr>
          <w:sz w:val="18"/>
          <w:szCs w:val="18"/>
        </w:rPr>
        <w:t>, BMI: body mass index, BRE: Bretagne, COR: Corse, CVL: Centre-Val de Loire, GES: Grand Est, HDF: Hauts-de-France, ICU: intensive care unit, IDF: Île-de-France, NAQ: Nouvelle-Aquitaine, NOR: Normandie, OCC: Occitanie, PACA: Provence-Alpes-Côte d’Azur, PDL: Pays de la Loire</w:t>
      </w:r>
    </w:p>
    <w:p w14:paraId="658B0858" w14:textId="77777777" w:rsidR="00EC708D" w:rsidRPr="003A639B" w:rsidRDefault="00EC708D" w:rsidP="00EC708D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2CAB8E76" w:rsidR="003B2E4F" w:rsidRPr="00EC708D" w:rsidRDefault="00EC708D" w:rsidP="002E1EB8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EC708D" w:rsidSect="002E1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402812">
    <w:abstractNumId w:val="4"/>
  </w:num>
  <w:num w:numId="2" w16cid:durableId="1876573769">
    <w:abstractNumId w:val="8"/>
  </w:num>
  <w:num w:numId="3" w16cid:durableId="912160542">
    <w:abstractNumId w:val="3"/>
  </w:num>
  <w:num w:numId="4" w16cid:durableId="1894152296">
    <w:abstractNumId w:val="11"/>
  </w:num>
  <w:num w:numId="5" w16cid:durableId="1150053722">
    <w:abstractNumId w:val="10"/>
  </w:num>
  <w:num w:numId="6" w16cid:durableId="1617831257">
    <w:abstractNumId w:val="6"/>
  </w:num>
  <w:num w:numId="7" w16cid:durableId="1338116668">
    <w:abstractNumId w:val="7"/>
  </w:num>
  <w:num w:numId="8" w16cid:durableId="1515535616">
    <w:abstractNumId w:val="1"/>
  </w:num>
  <w:num w:numId="9" w16cid:durableId="275797369">
    <w:abstractNumId w:val="9"/>
  </w:num>
  <w:num w:numId="10" w16cid:durableId="773283726">
    <w:abstractNumId w:val="2"/>
  </w:num>
  <w:num w:numId="11" w16cid:durableId="1104809353">
    <w:abstractNumId w:val="0"/>
  </w:num>
  <w:num w:numId="12" w16cid:durableId="6058874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352CC"/>
    <w:rsid w:val="002E1EB8"/>
    <w:rsid w:val="00390EA6"/>
    <w:rsid w:val="003B2E4F"/>
    <w:rsid w:val="005C767E"/>
    <w:rsid w:val="009231F4"/>
    <w:rsid w:val="00945847"/>
    <w:rsid w:val="00C309B3"/>
    <w:rsid w:val="00D07481"/>
    <w:rsid w:val="00D21D03"/>
    <w:rsid w:val="00DF1AB1"/>
    <w:rsid w:val="00EC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cp:lastPrinted>2025-10-28T12:46:00Z</cp:lastPrinted>
  <dcterms:created xsi:type="dcterms:W3CDTF">2026-03-19T10:26:00Z</dcterms:created>
  <dcterms:modified xsi:type="dcterms:W3CDTF">2026-03-19T10:26:00Z</dcterms:modified>
</cp:coreProperties>
</file>